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0E3E80F" w14:textId="77777777" w:rsidR="00F95F8E" w:rsidRDefault="00F95F8E">
      <w:pPr>
        <w:rPr>
          <w:lang w:val="en-CA"/>
        </w:rPr>
      </w:pPr>
      <w:r>
        <w:rPr>
          <w:lang w:val="en-CA"/>
        </w:rPr>
        <w:t>Supplementary Information</w:t>
      </w:r>
    </w:p>
    <w:p w14:paraId="7B7A5A6E" w14:textId="77777777" w:rsidR="00F95F8E" w:rsidRDefault="00F95F8E">
      <w:pPr>
        <w:rPr>
          <w:lang w:val="en-CA"/>
        </w:rPr>
      </w:pPr>
    </w:p>
    <w:p w14:paraId="1756C05F" w14:textId="024A67BC" w:rsidR="009C6C99" w:rsidRDefault="008C3DFB">
      <w:pPr>
        <w:rPr>
          <w:lang w:val="en-CA"/>
        </w:rPr>
      </w:pPr>
      <w:r>
        <w:rPr>
          <w:lang w:val="en-CA"/>
        </w:rPr>
        <w:t>Interview Guide</w:t>
      </w:r>
    </w:p>
    <w:p w14:paraId="5844CE24" w14:textId="77777777" w:rsidR="00597158" w:rsidRDefault="00597158">
      <w:pPr>
        <w:rPr>
          <w:lang w:val="en-CA"/>
        </w:rPr>
      </w:pPr>
    </w:p>
    <w:p w14:paraId="2047DC1A" w14:textId="2FE8E05E" w:rsidR="0051621A" w:rsidRDefault="0051621A" w:rsidP="0051621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In what </w:t>
      </w:r>
      <w:r w:rsidR="003C77DA">
        <w:rPr>
          <w:lang w:val="en-CA"/>
        </w:rPr>
        <w:t xml:space="preserve">major </w:t>
      </w:r>
      <w:r>
        <w:rPr>
          <w:lang w:val="en-CA"/>
        </w:rPr>
        <w:t>ways has your</w:t>
      </w:r>
      <w:r w:rsidR="003C77DA">
        <w:rPr>
          <w:lang w:val="en-CA"/>
        </w:rPr>
        <w:t xml:space="preserve"> work been impacted by the COVID-19 pandemic? </w:t>
      </w:r>
      <w:r>
        <w:rPr>
          <w:lang w:val="en-CA"/>
        </w:rPr>
        <w:t xml:space="preserve"> </w:t>
      </w:r>
    </w:p>
    <w:p w14:paraId="1E17F54F" w14:textId="77777777" w:rsidR="00150F9D" w:rsidRPr="00150F9D" w:rsidRDefault="00150F9D" w:rsidP="00150F9D">
      <w:pPr>
        <w:pStyle w:val="ListParagraph"/>
        <w:rPr>
          <w:lang w:val="en-CA"/>
        </w:rPr>
      </w:pPr>
    </w:p>
    <w:p w14:paraId="3AA8ACAF" w14:textId="3B20BA50" w:rsidR="00350E9B" w:rsidRDefault="00350E9B" w:rsidP="00350E9B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In what ways has COVID-19 changed </w:t>
      </w:r>
      <w:r w:rsidR="0051621A">
        <w:rPr>
          <w:lang w:val="en-CA"/>
        </w:rPr>
        <w:t>reproductive decision-making</w:t>
      </w:r>
      <w:r w:rsidR="00A5226A">
        <w:rPr>
          <w:lang w:val="en-CA"/>
        </w:rPr>
        <w:t xml:space="preserve"> for your patients/clients</w:t>
      </w:r>
      <w:r w:rsidR="0051621A">
        <w:rPr>
          <w:lang w:val="en-CA"/>
        </w:rPr>
        <w:t xml:space="preserve">? </w:t>
      </w:r>
    </w:p>
    <w:p w14:paraId="3408E99D" w14:textId="77777777" w:rsidR="00350E9B" w:rsidRDefault="00350E9B">
      <w:pPr>
        <w:rPr>
          <w:lang w:val="en-CA"/>
        </w:rPr>
      </w:pPr>
    </w:p>
    <w:p w14:paraId="1FC18726" w14:textId="28B0FF08" w:rsidR="00A94552" w:rsidRDefault="00A94552" w:rsidP="003C77DA">
      <w:pPr>
        <w:pStyle w:val="ListParagraph"/>
        <w:numPr>
          <w:ilvl w:val="0"/>
          <w:numId w:val="1"/>
        </w:numPr>
        <w:rPr>
          <w:lang w:val="en-CA"/>
        </w:rPr>
      </w:pPr>
      <w:r w:rsidRPr="003C77DA">
        <w:rPr>
          <w:lang w:val="en-CA"/>
        </w:rPr>
        <w:t xml:space="preserve">Do you have any concerns about how COVID has impacted the ways </w:t>
      </w:r>
      <w:r w:rsidR="007D1A8F" w:rsidRPr="003C77DA">
        <w:rPr>
          <w:lang w:val="en-CA"/>
        </w:rPr>
        <w:t xml:space="preserve">in which you communicate with </w:t>
      </w:r>
      <w:r w:rsidR="003C77DA" w:rsidRPr="003C77DA">
        <w:rPr>
          <w:lang w:val="en-CA"/>
        </w:rPr>
        <w:t>your patients</w:t>
      </w:r>
      <w:r w:rsidR="003C77DA">
        <w:rPr>
          <w:lang w:val="en-CA"/>
        </w:rPr>
        <w:t xml:space="preserve"> in general</w:t>
      </w:r>
      <w:r w:rsidR="007D1A8F" w:rsidRPr="003C77DA">
        <w:rPr>
          <w:lang w:val="en-CA"/>
        </w:rPr>
        <w:t xml:space="preserve">? </w:t>
      </w:r>
    </w:p>
    <w:p w14:paraId="2162F104" w14:textId="77777777" w:rsidR="003C77DA" w:rsidRPr="003C77DA" w:rsidRDefault="003C77DA" w:rsidP="003C77DA">
      <w:pPr>
        <w:pStyle w:val="ListParagraph"/>
        <w:rPr>
          <w:lang w:val="en-CA"/>
        </w:rPr>
      </w:pPr>
    </w:p>
    <w:p w14:paraId="5F5D8277" w14:textId="25FAB029" w:rsidR="003C77DA" w:rsidRDefault="003C77DA" w:rsidP="003C77DA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>Do you have any concerns about how COVID has impacted the ways in which you communicate with your patients from minority or marginalized groups</w:t>
      </w:r>
      <w:r w:rsidR="003062CA">
        <w:rPr>
          <w:lang w:val="en-CA"/>
        </w:rPr>
        <w:t xml:space="preserve">? </w:t>
      </w:r>
    </w:p>
    <w:p w14:paraId="75E1127D" w14:textId="77777777" w:rsidR="00150F9D" w:rsidRPr="00150F9D" w:rsidRDefault="00150F9D" w:rsidP="00150F9D">
      <w:pPr>
        <w:pStyle w:val="ListParagraph"/>
        <w:rPr>
          <w:lang w:val="en-CA"/>
        </w:rPr>
      </w:pPr>
    </w:p>
    <w:p w14:paraId="788ADA6C" w14:textId="77777777" w:rsidR="00150F9D" w:rsidRDefault="00150F9D" w:rsidP="00150F9D">
      <w:pPr>
        <w:pStyle w:val="ListParagraph"/>
        <w:numPr>
          <w:ilvl w:val="0"/>
          <w:numId w:val="1"/>
        </w:numPr>
        <w:rPr>
          <w:lang w:val="en-CA"/>
        </w:rPr>
      </w:pPr>
      <w:r w:rsidRPr="00150F9D">
        <w:rPr>
          <w:lang w:val="en-CA"/>
        </w:rPr>
        <w:t>Do you perceive that COVID has reduced pregnant people’s agency in general regarding healthcare decisions?</w:t>
      </w:r>
    </w:p>
    <w:p w14:paraId="3AE8E0DE" w14:textId="01983FB4" w:rsidR="00150F9D" w:rsidRPr="00150F9D" w:rsidRDefault="00150F9D" w:rsidP="00150F9D">
      <w:pPr>
        <w:pStyle w:val="ListParagraph"/>
        <w:numPr>
          <w:ilvl w:val="1"/>
          <w:numId w:val="1"/>
        </w:numPr>
        <w:rPr>
          <w:lang w:val="en-CA"/>
        </w:rPr>
      </w:pPr>
      <w:r>
        <w:rPr>
          <w:lang w:val="en-CA"/>
        </w:rPr>
        <w:t>Has COVID reduced the agency of pre</w:t>
      </w:r>
      <w:r w:rsidRPr="00150F9D">
        <w:rPr>
          <w:lang w:val="en-CA"/>
        </w:rPr>
        <w:t>gnant people</w:t>
      </w:r>
      <w:r>
        <w:rPr>
          <w:lang w:val="en-CA"/>
        </w:rPr>
        <w:t xml:space="preserve"> from at-risk communities? </w:t>
      </w:r>
    </w:p>
    <w:p w14:paraId="0AA4F8CE" w14:textId="77777777" w:rsidR="00062FCE" w:rsidRPr="00062FCE" w:rsidRDefault="00062FCE" w:rsidP="00062FCE">
      <w:pPr>
        <w:pStyle w:val="ListParagraph"/>
        <w:rPr>
          <w:lang w:val="en-CA"/>
        </w:rPr>
      </w:pPr>
    </w:p>
    <w:p w14:paraId="0ABA1387" w14:textId="67F3D503" w:rsidR="00986B34" w:rsidRPr="00D73C26" w:rsidRDefault="00F72FA4" w:rsidP="000E255E">
      <w:pPr>
        <w:pStyle w:val="ListParagraph"/>
        <w:numPr>
          <w:ilvl w:val="0"/>
          <w:numId w:val="1"/>
        </w:numPr>
        <w:rPr>
          <w:lang w:val="en-CA"/>
        </w:rPr>
      </w:pPr>
      <w:r>
        <w:rPr>
          <w:lang w:val="en-CA"/>
        </w:rPr>
        <w:t xml:space="preserve">Is there anything else you would like to add about your experience caring for pregnant individuals during the pandemic? </w:t>
      </w:r>
    </w:p>
    <w:sectPr w:rsidR="00986B34" w:rsidRPr="00D73C26" w:rsidSect="002D3CEF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E7F92E3" w14:textId="77777777" w:rsidR="00783B9A" w:rsidRDefault="00783B9A" w:rsidP="00026720">
      <w:r>
        <w:separator/>
      </w:r>
    </w:p>
  </w:endnote>
  <w:endnote w:type="continuationSeparator" w:id="0">
    <w:p w14:paraId="42F7BC9D" w14:textId="77777777" w:rsidR="00783B9A" w:rsidRDefault="00783B9A" w:rsidP="0002672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AB62F" w14:textId="77777777" w:rsidR="00783B9A" w:rsidRDefault="00783B9A" w:rsidP="00026720">
      <w:r>
        <w:separator/>
      </w:r>
    </w:p>
  </w:footnote>
  <w:footnote w:type="continuationSeparator" w:id="0">
    <w:p w14:paraId="6874371E" w14:textId="77777777" w:rsidR="00783B9A" w:rsidRDefault="00783B9A" w:rsidP="00026720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B08AB59" w14:textId="76E1E488" w:rsidR="00026720" w:rsidRPr="00026720" w:rsidRDefault="00026720" w:rsidP="00026720">
    <w:pPr>
      <w:pStyle w:val="Header"/>
      <w:jc w:val="right"/>
      <w:rPr>
        <w:lang w:val="en-CA"/>
      </w:rPr>
    </w:pPr>
    <w:r>
      <w:rPr>
        <w:lang w:val="en-CA"/>
      </w:rPr>
      <w:t>Shaw-Churchill and Phillips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0FA1AE2"/>
    <w:multiLevelType w:val="hybridMultilevel"/>
    <w:tmpl w:val="7E588A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54973021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3C26"/>
    <w:rsid w:val="00026720"/>
    <w:rsid w:val="00062FCE"/>
    <w:rsid w:val="00072704"/>
    <w:rsid w:val="00096F6E"/>
    <w:rsid w:val="000D661F"/>
    <w:rsid w:val="000E255E"/>
    <w:rsid w:val="0011217E"/>
    <w:rsid w:val="00150F9D"/>
    <w:rsid w:val="00184EC4"/>
    <w:rsid w:val="002502E0"/>
    <w:rsid w:val="002A6BF0"/>
    <w:rsid w:val="002D3CEF"/>
    <w:rsid w:val="003050BD"/>
    <w:rsid w:val="003062CA"/>
    <w:rsid w:val="003201D4"/>
    <w:rsid w:val="00344053"/>
    <w:rsid w:val="00350E9B"/>
    <w:rsid w:val="003628FA"/>
    <w:rsid w:val="00377862"/>
    <w:rsid w:val="003C77DA"/>
    <w:rsid w:val="003E1032"/>
    <w:rsid w:val="00422454"/>
    <w:rsid w:val="0046216F"/>
    <w:rsid w:val="004F3B7C"/>
    <w:rsid w:val="004F71DC"/>
    <w:rsid w:val="0051621A"/>
    <w:rsid w:val="0055250A"/>
    <w:rsid w:val="0055393A"/>
    <w:rsid w:val="00597158"/>
    <w:rsid w:val="005B5888"/>
    <w:rsid w:val="005E7407"/>
    <w:rsid w:val="00613813"/>
    <w:rsid w:val="00653158"/>
    <w:rsid w:val="006643DB"/>
    <w:rsid w:val="006C47C3"/>
    <w:rsid w:val="006E5C8B"/>
    <w:rsid w:val="00702E4F"/>
    <w:rsid w:val="007121F5"/>
    <w:rsid w:val="00783B9A"/>
    <w:rsid w:val="0079472E"/>
    <w:rsid w:val="007D1A8F"/>
    <w:rsid w:val="008C245C"/>
    <w:rsid w:val="008C3DFB"/>
    <w:rsid w:val="008F7639"/>
    <w:rsid w:val="009470BC"/>
    <w:rsid w:val="009569D6"/>
    <w:rsid w:val="00986B34"/>
    <w:rsid w:val="009919E6"/>
    <w:rsid w:val="009C6C99"/>
    <w:rsid w:val="009D188E"/>
    <w:rsid w:val="00A5226A"/>
    <w:rsid w:val="00A5269D"/>
    <w:rsid w:val="00A77E9E"/>
    <w:rsid w:val="00A94552"/>
    <w:rsid w:val="00AE4426"/>
    <w:rsid w:val="00B05832"/>
    <w:rsid w:val="00B116DF"/>
    <w:rsid w:val="00B30870"/>
    <w:rsid w:val="00B87AD8"/>
    <w:rsid w:val="00B975AC"/>
    <w:rsid w:val="00C87DEF"/>
    <w:rsid w:val="00C9105C"/>
    <w:rsid w:val="00CC1F2B"/>
    <w:rsid w:val="00D27108"/>
    <w:rsid w:val="00D73C26"/>
    <w:rsid w:val="00D82BAB"/>
    <w:rsid w:val="00E61370"/>
    <w:rsid w:val="00EC039D"/>
    <w:rsid w:val="00ED475B"/>
    <w:rsid w:val="00F305B6"/>
    <w:rsid w:val="00F72FA4"/>
    <w:rsid w:val="00F95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905E33"/>
  <w14:defaultImageDpi w14:val="32767"/>
  <w15:chartTrackingRefBased/>
  <w15:docId w15:val="{671A4B67-C256-5F46-8918-81561279B0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02E4F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EC039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C039D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C039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C039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C039D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02672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026720"/>
  </w:style>
  <w:style w:type="paragraph" w:styleId="Footer">
    <w:name w:val="footer"/>
    <w:basedOn w:val="Normal"/>
    <w:link w:val="FooterChar"/>
    <w:uiPriority w:val="99"/>
    <w:unhideWhenUsed/>
    <w:rsid w:val="0002672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02672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7</Words>
  <Characters>66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w, Sigourney</dc:creator>
  <cp:keywords/>
  <dc:description/>
  <cp:lastModifiedBy>Karen Phillips</cp:lastModifiedBy>
  <cp:revision>5</cp:revision>
  <dcterms:created xsi:type="dcterms:W3CDTF">2023-09-21T12:19:00Z</dcterms:created>
  <dcterms:modified xsi:type="dcterms:W3CDTF">2023-09-21T13:50:00Z</dcterms:modified>
</cp:coreProperties>
</file>